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List of mood symptoms and signs as they might intercorrelate or correspond to each other, classified in four domains (mood, thought, behaviour and somatic) plus one regulatory dimension (speed)</w:t>
      </w:r>
    </w:p>
    <w:tbl>
      <w:tblPr>
        <w:tblW w:w="5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2128"/>
        <w:gridCol w:w="1371"/>
        <w:gridCol w:w="1947"/>
        <w:gridCol w:w="1646"/>
        <w:gridCol w:w="1861"/>
        <w:gridCol w:w="1659"/>
        <w:gridCol w:w="1561"/>
        <w:gridCol w:w="1570"/>
        <w:gridCol w:w="1145"/>
      </w:tblGrid>
      <w:tr>
        <w:trPr/>
        <w:tc>
          <w:tcPr>
            <w:tcW w:w="853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epressive episode</w:t>
            </w:r>
          </w:p>
        </w:tc>
        <w:tc>
          <w:tcPr>
            <w:tcW w:w="779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nic episode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od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ought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haviour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atic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od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ought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ehaviou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matic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ed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ed mood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elf-esteem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od elevatio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ted self-esteem or grandiosit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ed reactivity of mood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 behaviour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ritability, anger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rbal/physical aggressiveness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hedonia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al and body activity goal-directed activity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cessive involvement in pleasurable activities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cial and body activity goal-directed act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od liability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od liability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as of guilt, si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oversion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ansive attitude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traversion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ssimism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ive behaviour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optimistic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ls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ntration difficultie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 speec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ed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concentration, sharpened though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e talkative than usual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ull thinking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 speec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usually creative thinking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re talkative than usual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hibition of thoughts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minished speech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ight of ideas/racing though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ssure to keep talking, articulate and jocular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cisivenes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tractibilit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cern 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ervation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regard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ls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mnia/hypersomnia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reased need for sleep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of libido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sexual thought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uced sexual activity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otence 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libido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xual fantasies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sexual act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ousal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redness/fatigue/leaden paralysis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uced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energy levels, excessive enduranc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/appetite changes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ight/appetite changes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organised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motor retardation/agitation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organised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motor agitation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anxiety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self-esteem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social withdrawal, behavioural inhibition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s of social inhibitions, impulsive behaviour/disinhibition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flated self-esteem or grandiosity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reased sociabil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pelessness/helplessness, suicidal thoughts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icidal acts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mnipotent thoughts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ckless behaviour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xiety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r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tlessness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nomic activation, gastrointestinal, various pain, other somatic symptoms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xiety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orries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tlessness 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nomic activation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</w:tr>
      <w:tr>
        <w:trPr/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nxiety </w:t>
            </w:r>
          </w:p>
        </w:tc>
        <w:tc>
          <w:tcPr>
            <w:tcW w:w="2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cern</w:t>
            </w:r>
          </w:p>
        </w:tc>
        <w:tc>
          <w:tcPr>
            <w:tcW w:w="1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servation 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riable </w:t>
            </w:r>
          </w:p>
        </w:tc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verconfidence </w:t>
            </w:r>
          </w:p>
        </w:tc>
        <w:tc>
          <w:tcPr>
            <w:tcW w:w="1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isregard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lsivity</w:t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creased </w:t>
            </w:r>
          </w:p>
        </w:tc>
      </w:tr>
    </w:tbl>
    <w:p>
      <w:pPr>
        <w:pStyle w:val="Normal"/>
        <w:rPr/>
      </w:pPr>
      <w:r>
        <w:rPr/>
        <w:t>Almost any combination is possible in real life clinical practice and especially in the frame of mixed not otherwise specified (NOS) mood episodes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6:21:00Z</dcterms:created>
  <dc:creator>David Botha</dc:creator>
  <dc:description/>
  <cp:keywords/>
  <dc:language>en-US</dc:language>
  <cp:lastModifiedBy>David Botha</cp:lastModifiedBy>
  <dcterms:modified xsi:type="dcterms:W3CDTF">2010-02-03T16:39:00Z</dcterms:modified>
  <cp:revision>3</cp:revision>
  <dc:subject/>
  <dc:title>Table 1</dc:title>
</cp:coreProperties>
</file>